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83E" w:rsidRDefault="00A878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4658" w:type="pct"/>
        <w:tblLook w:val="04A0" w:firstRow="1" w:lastRow="0" w:firstColumn="1" w:lastColumn="0" w:noHBand="0" w:noVBand="1"/>
      </w:tblPr>
      <w:tblGrid>
        <w:gridCol w:w="2123"/>
        <w:gridCol w:w="2125"/>
        <w:gridCol w:w="1984"/>
        <w:gridCol w:w="2409"/>
        <w:gridCol w:w="2271"/>
        <w:gridCol w:w="2125"/>
      </w:tblGrid>
      <w:tr w:rsidR="00550F53" w:rsidRPr="00CE0E13" w:rsidTr="00E138A4">
        <w:trPr>
          <w:trHeight w:val="680"/>
        </w:trPr>
        <w:tc>
          <w:tcPr>
            <w:tcW w:w="814" w:type="pct"/>
            <w:vAlign w:val="center"/>
          </w:tcPr>
          <w:p w:rsidR="00550F53" w:rsidRDefault="00550F5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vAlign w:val="center"/>
          </w:tcPr>
          <w:p w:rsidR="00550F53" w:rsidRDefault="00550F53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Abundance</w:t>
            </w:r>
          </w:p>
        </w:tc>
        <w:tc>
          <w:tcPr>
            <w:tcW w:w="761" w:type="pct"/>
            <w:vAlign w:val="center"/>
          </w:tcPr>
          <w:p w:rsidR="00550F53" w:rsidRPr="002B1CE6" w:rsidRDefault="00550F53" w:rsidP="00E138A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podicipina</w:t>
            </w:r>
          </w:p>
        </w:tc>
        <w:tc>
          <w:tcPr>
            <w:tcW w:w="924" w:type="pct"/>
            <w:vAlign w:val="center"/>
          </w:tcPr>
          <w:p w:rsidR="00550F53" w:rsidRDefault="00550F53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imbriarioid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?) sp.</w:t>
            </w:r>
          </w:p>
        </w:tc>
        <w:tc>
          <w:tcPr>
            <w:tcW w:w="871" w:type="pct"/>
            <w:vAlign w:val="center"/>
          </w:tcPr>
          <w:p w:rsidR="00550F53" w:rsidRDefault="00550F53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lamingolep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815" w:type="pct"/>
            <w:vAlign w:val="center"/>
          </w:tcPr>
          <w:p w:rsidR="00550F53" w:rsidRDefault="00550F53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Wardi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p.</w:t>
            </w:r>
          </w:p>
        </w:tc>
      </w:tr>
      <w:tr w:rsidR="00550F53" w:rsidRPr="00CE0E13" w:rsidTr="00E138A4">
        <w:trPr>
          <w:trHeight w:val="284"/>
        </w:trPr>
        <w:tc>
          <w:tcPr>
            <w:tcW w:w="814" w:type="pct"/>
            <w:vAlign w:val="center"/>
          </w:tcPr>
          <w:p w:rsidR="00550F53" w:rsidRPr="0071302A" w:rsidRDefault="00073D4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S S</w:t>
            </w:r>
            <w:r w:rsidR="002B1CE6"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S A</w:t>
            </w:r>
          </w:p>
        </w:tc>
        <w:tc>
          <w:tcPr>
            <w:tcW w:w="815" w:type="pct"/>
            <w:vAlign w:val="center"/>
          </w:tcPr>
          <w:p w:rsidR="00550F53" w:rsidRPr="00B06171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550F53" w:rsidRPr="00B06171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  <w:vAlign w:val="center"/>
          </w:tcPr>
          <w:p w:rsidR="00550F53" w:rsidRPr="00B06171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vAlign w:val="center"/>
          </w:tcPr>
          <w:p w:rsidR="00550F53" w:rsidRPr="005A63A3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vAlign w:val="center"/>
          </w:tcPr>
          <w:p w:rsidR="00550F53" w:rsidRPr="005A63A3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0F53" w:rsidRPr="00550F53" w:rsidTr="00E138A4">
        <w:trPr>
          <w:trHeight w:val="284"/>
        </w:trPr>
        <w:tc>
          <w:tcPr>
            <w:tcW w:w="814" w:type="pct"/>
            <w:vAlign w:val="center"/>
          </w:tcPr>
          <w:p w:rsidR="00550F53" w:rsidRPr="002B1CE6" w:rsidRDefault="00550F53" w:rsidP="00056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n-Whitney </w:t>
            </w:r>
            <w:r w:rsidRPr="002B1C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</w:p>
        </w:tc>
        <w:tc>
          <w:tcPr>
            <w:tcW w:w="815" w:type="pct"/>
            <w:vAlign w:val="center"/>
          </w:tcPr>
          <w:p w:rsidR="00550F53" w:rsidRPr="00B06171" w:rsidRDefault="00550F5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76</w:t>
            </w:r>
          </w:p>
        </w:tc>
        <w:tc>
          <w:tcPr>
            <w:tcW w:w="761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00</w:t>
            </w:r>
          </w:p>
        </w:tc>
        <w:tc>
          <w:tcPr>
            <w:tcW w:w="924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00</w:t>
            </w:r>
          </w:p>
        </w:tc>
        <w:tc>
          <w:tcPr>
            <w:tcW w:w="871" w:type="pct"/>
            <w:vAlign w:val="center"/>
          </w:tcPr>
          <w:p w:rsidR="00550F53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00</w:t>
            </w:r>
          </w:p>
        </w:tc>
        <w:tc>
          <w:tcPr>
            <w:tcW w:w="815" w:type="pct"/>
            <w:vAlign w:val="center"/>
          </w:tcPr>
          <w:p w:rsidR="00550F53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0</w:t>
            </w:r>
          </w:p>
        </w:tc>
      </w:tr>
      <w:tr w:rsidR="00550F53" w:rsidRPr="00550F53" w:rsidTr="00E138A4">
        <w:trPr>
          <w:trHeight w:val="284"/>
        </w:trPr>
        <w:tc>
          <w:tcPr>
            <w:tcW w:w="814" w:type="pct"/>
            <w:vAlign w:val="center"/>
          </w:tcPr>
          <w:p w:rsidR="00550F53" w:rsidRPr="002B1CE6" w:rsidRDefault="00550F53" w:rsidP="00056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815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04</w:t>
            </w:r>
          </w:p>
        </w:tc>
        <w:tc>
          <w:tcPr>
            <w:tcW w:w="761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99</w:t>
            </w:r>
          </w:p>
        </w:tc>
        <w:tc>
          <w:tcPr>
            <w:tcW w:w="924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74</w:t>
            </w:r>
          </w:p>
        </w:tc>
        <w:tc>
          <w:tcPr>
            <w:tcW w:w="871" w:type="pct"/>
            <w:vAlign w:val="center"/>
          </w:tcPr>
          <w:p w:rsidR="00550F53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74</w:t>
            </w:r>
          </w:p>
        </w:tc>
        <w:tc>
          <w:tcPr>
            <w:tcW w:w="815" w:type="pct"/>
            <w:vAlign w:val="center"/>
          </w:tcPr>
          <w:p w:rsidR="00550F53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</w:tr>
      <w:tr w:rsidR="00550F53" w:rsidRPr="00550F53" w:rsidTr="00E138A4">
        <w:trPr>
          <w:trHeight w:val="284"/>
        </w:trPr>
        <w:tc>
          <w:tcPr>
            <w:tcW w:w="814" w:type="pct"/>
            <w:vAlign w:val="center"/>
          </w:tcPr>
          <w:p w:rsidR="00550F53" w:rsidRPr="002B1CE6" w:rsidRDefault="007C3D7F" w:rsidP="00056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2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15" w:type="pct"/>
            <w:vAlign w:val="center"/>
          </w:tcPr>
          <w:p w:rsidR="00550F53" w:rsidRPr="002B1CE6" w:rsidRDefault="002B1CE6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61" w:type="pct"/>
            <w:vAlign w:val="center"/>
          </w:tcPr>
          <w:p w:rsidR="00550F53" w:rsidRPr="002B1CE6" w:rsidRDefault="002B1CE6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24" w:type="pct"/>
            <w:vAlign w:val="center"/>
          </w:tcPr>
          <w:p w:rsidR="00550F53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871" w:type="pct"/>
            <w:vAlign w:val="center"/>
          </w:tcPr>
          <w:p w:rsidR="00550F53" w:rsidRPr="002B1CE6" w:rsidRDefault="002B1CE6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15" w:type="pct"/>
            <w:vAlign w:val="center"/>
          </w:tcPr>
          <w:p w:rsidR="00550F53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71302A" w:rsidRDefault="002B1CE6" w:rsidP="00073D4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MA 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MA </w:t>
            </w: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2B1CE6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n-Whitney </w:t>
            </w:r>
            <w:r w:rsidRPr="002B1C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3</w:t>
            </w: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0</w:t>
            </w: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0</w:t>
            </w:r>
          </w:p>
        </w:tc>
        <w:tc>
          <w:tcPr>
            <w:tcW w:w="871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2B1CE6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6</w:t>
            </w: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16</w:t>
            </w: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0</w:t>
            </w:r>
          </w:p>
        </w:tc>
        <w:tc>
          <w:tcPr>
            <w:tcW w:w="871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7C3D7F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2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7</w:t>
            </w: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871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2B1CE6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71302A" w:rsidRDefault="002B1CE6" w:rsidP="002B1C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S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</w:t>
            </w: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AMA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2B1CE6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n-Whitney </w:t>
            </w:r>
            <w:r w:rsidRPr="002B1C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</w:p>
        </w:tc>
        <w:tc>
          <w:tcPr>
            <w:tcW w:w="815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24</w:t>
            </w:r>
          </w:p>
        </w:tc>
        <w:tc>
          <w:tcPr>
            <w:tcW w:w="761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00</w:t>
            </w:r>
          </w:p>
        </w:tc>
        <w:tc>
          <w:tcPr>
            <w:tcW w:w="924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00</w:t>
            </w:r>
          </w:p>
        </w:tc>
        <w:tc>
          <w:tcPr>
            <w:tcW w:w="871" w:type="pct"/>
            <w:vAlign w:val="center"/>
          </w:tcPr>
          <w:p w:rsidR="002B1CE6" w:rsidRPr="005A63A3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00</w:t>
            </w:r>
          </w:p>
        </w:tc>
        <w:tc>
          <w:tcPr>
            <w:tcW w:w="815" w:type="pct"/>
            <w:vAlign w:val="center"/>
          </w:tcPr>
          <w:p w:rsidR="002B1CE6" w:rsidRPr="005A63A3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0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2B1CE6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815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89</w:t>
            </w:r>
          </w:p>
        </w:tc>
        <w:tc>
          <w:tcPr>
            <w:tcW w:w="761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42</w:t>
            </w:r>
          </w:p>
        </w:tc>
        <w:tc>
          <w:tcPr>
            <w:tcW w:w="924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6</w:t>
            </w:r>
          </w:p>
        </w:tc>
        <w:tc>
          <w:tcPr>
            <w:tcW w:w="871" w:type="pct"/>
            <w:vAlign w:val="center"/>
          </w:tcPr>
          <w:p w:rsidR="002B1CE6" w:rsidRPr="005A63A3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74</w:t>
            </w:r>
          </w:p>
        </w:tc>
        <w:tc>
          <w:tcPr>
            <w:tcW w:w="815" w:type="pct"/>
            <w:vAlign w:val="center"/>
          </w:tcPr>
          <w:p w:rsidR="002B1CE6" w:rsidRPr="005A63A3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2B1CE6" w:rsidRDefault="007C3D7F" w:rsidP="002B1C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2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15" w:type="pct"/>
            <w:vAlign w:val="center"/>
          </w:tcPr>
          <w:p w:rsidR="002B1CE6" w:rsidRPr="0071302A" w:rsidRDefault="0071302A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61" w:type="pct"/>
            <w:vAlign w:val="center"/>
          </w:tcPr>
          <w:p w:rsidR="002B1CE6" w:rsidRPr="0071302A" w:rsidRDefault="0071302A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9</w:t>
            </w:r>
          </w:p>
        </w:tc>
        <w:tc>
          <w:tcPr>
            <w:tcW w:w="924" w:type="pct"/>
            <w:vAlign w:val="center"/>
          </w:tcPr>
          <w:p w:rsidR="002B1CE6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871" w:type="pct"/>
            <w:vAlign w:val="center"/>
          </w:tcPr>
          <w:p w:rsidR="002B1CE6" w:rsidRPr="0071302A" w:rsidRDefault="0071302A" w:rsidP="00E13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15" w:type="pct"/>
            <w:vAlign w:val="center"/>
          </w:tcPr>
          <w:p w:rsidR="002B1CE6" w:rsidRPr="005A63A3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</w:tr>
      <w:tr w:rsidR="002B1CE6" w:rsidRPr="00550F53" w:rsidTr="00E138A4">
        <w:trPr>
          <w:trHeight w:val="284"/>
        </w:trPr>
        <w:tc>
          <w:tcPr>
            <w:tcW w:w="814" w:type="pct"/>
            <w:vAlign w:val="center"/>
          </w:tcPr>
          <w:p w:rsidR="002B1CE6" w:rsidRPr="0071302A" w:rsidRDefault="0071302A" w:rsidP="002B1C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S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</w:t>
            </w:r>
            <w:r w:rsidRPr="007130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AMA</w:t>
            </w:r>
            <w:r w:rsidR="00073D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15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  <w:vAlign w:val="center"/>
          </w:tcPr>
          <w:p w:rsidR="002B1CE6" w:rsidRPr="00B06171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vAlign w:val="center"/>
          </w:tcPr>
          <w:p w:rsidR="002B1CE6" w:rsidRPr="005A63A3" w:rsidRDefault="002B1CE6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302A" w:rsidRPr="00550F53" w:rsidTr="00E138A4">
        <w:trPr>
          <w:trHeight w:val="284"/>
        </w:trPr>
        <w:tc>
          <w:tcPr>
            <w:tcW w:w="814" w:type="pct"/>
            <w:vAlign w:val="center"/>
          </w:tcPr>
          <w:p w:rsidR="0071302A" w:rsidRPr="002B1CE6" w:rsidRDefault="0071302A" w:rsidP="007130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n-Whitney </w:t>
            </w:r>
            <w:r w:rsidRPr="002B1C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</w:p>
        </w:tc>
        <w:tc>
          <w:tcPr>
            <w:tcW w:w="815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00</w:t>
            </w:r>
          </w:p>
        </w:tc>
        <w:tc>
          <w:tcPr>
            <w:tcW w:w="761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24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00</w:t>
            </w:r>
          </w:p>
        </w:tc>
        <w:tc>
          <w:tcPr>
            <w:tcW w:w="871" w:type="pct"/>
            <w:vAlign w:val="center"/>
          </w:tcPr>
          <w:p w:rsidR="0071302A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1302A" w:rsidRPr="00550F53" w:rsidTr="00E138A4">
        <w:trPr>
          <w:trHeight w:val="284"/>
        </w:trPr>
        <w:tc>
          <w:tcPr>
            <w:tcW w:w="814" w:type="pct"/>
            <w:vAlign w:val="center"/>
          </w:tcPr>
          <w:p w:rsidR="0071302A" w:rsidRPr="002B1CE6" w:rsidRDefault="0071302A" w:rsidP="007130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815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5</w:t>
            </w:r>
          </w:p>
        </w:tc>
        <w:tc>
          <w:tcPr>
            <w:tcW w:w="761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24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5</w:t>
            </w:r>
          </w:p>
        </w:tc>
        <w:tc>
          <w:tcPr>
            <w:tcW w:w="871" w:type="pct"/>
            <w:vAlign w:val="center"/>
          </w:tcPr>
          <w:p w:rsidR="0071302A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1302A" w:rsidRPr="00550F53" w:rsidTr="00E138A4">
        <w:trPr>
          <w:trHeight w:val="284"/>
        </w:trPr>
        <w:tc>
          <w:tcPr>
            <w:tcW w:w="814" w:type="pct"/>
            <w:vAlign w:val="center"/>
          </w:tcPr>
          <w:p w:rsidR="0071302A" w:rsidRPr="002B1CE6" w:rsidRDefault="007C3D7F" w:rsidP="007130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2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15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761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24" w:type="pct"/>
            <w:vAlign w:val="center"/>
          </w:tcPr>
          <w:p w:rsidR="0071302A" w:rsidRPr="00B06171" w:rsidRDefault="0071302A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871" w:type="pct"/>
            <w:vAlign w:val="center"/>
          </w:tcPr>
          <w:p w:rsidR="0071302A" w:rsidRPr="005A63A3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5" w:type="pct"/>
            <w:vAlign w:val="center"/>
          </w:tcPr>
          <w:p w:rsidR="0071302A" w:rsidRPr="00B06171" w:rsidRDefault="000C42E3" w:rsidP="00E138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481450" w:rsidRDefault="00481450" w:rsidP="0048145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1450" w:rsidRPr="00B06171" w:rsidRDefault="00481450" w:rsidP="0048145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481450" w:rsidRPr="00B06171" w:rsidSect="00550F5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171"/>
    <w:rsid w:val="000560D6"/>
    <w:rsid w:val="00073D40"/>
    <w:rsid w:val="000C42E3"/>
    <w:rsid w:val="002B1CE6"/>
    <w:rsid w:val="002F1299"/>
    <w:rsid w:val="00464FC9"/>
    <w:rsid w:val="00481450"/>
    <w:rsid w:val="00550F53"/>
    <w:rsid w:val="005A63A3"/>
    <w:rsid w:val="0064049D"/>
    <w:rsid w:val="0071302A"/>
    <w:rsid w:val="007A02D2"/>
    <w:rsid w:val="007B7E36"/>
    <w:rsid w:val="007C3D7F"/>
    <w:rsid w:val="008B2AC4"/>
    <w:rsid w:val="008C1C74"/>
    <w:rsid w:val="00A8783E"/>
    <w:rsid w:val="00B06171"/>
    <w:rsid w:val="00B9336B"/>
    <w:rsid w:val="00BC7453"/>
    <w:rsid w:val="00C774D7"/>
    <w:rsid w:val="00CE0E13"/>
    <w:rsid w:val="00DA7A34"/>
    <w:rsid w:val="00DB21A7"/>
    <w:rsid w:val="00E1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A64B38-1801-457A-A426-4C882D5C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6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7</cp:revision>
  <dcterms:created xsi:type="dcterms:W3CDTF">2019-05-23T14:04:00Z</dcterms:created>
  <dcterms:modified xsi:type="dcterms:W3CDTF">2019-05-27T21:53:00Z</dcterms:modified>
</cp:coreProperties>
</file>